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53114" w14:textId="55E82040" w:rsidR="00B27BEF" w:rsidRPr="00F913BA" w:rsidRDefault="003B34C3" w:rsidP="00B27BEF">
      <w:pPr>
        <w:shd w:val="clear" w:color="auto" w:fill="FFFFFF"/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B27BEF" w:rsidRPr="00F913BA">
        <w:rPr>
          <w:rFonts w:ascii="Times New Roman" w:hAnsi="Times New Roman" w:cs="Times New Roman"/>
          <w:b/>
          <w:sz w:val="24"/>
          <w:szCs w:val="24"/>
        </w:rPr>
        <w:t xml:space="preserve"> 3: </w:t>
      </w:r>
      <w:r w:rsidR="00B27BEF" w:rsidRPr="00F913BA">
        <w:rPr>
          <w:rFonts w:ascii="Times New Roman" w:hAnsi="Times New Roman" w:cs="Times New Roman"/>
          <w:bCs/>
          <w:sz w:val="24"/>
          <w:szCs w:val="24"/>
        </w:rPr>
        <w:t>Semi-structured interview guide, physician participants</w:t>
      </w:r>
    </w:p>
    <w:p w14:paraId="2C488EE1" w14:textId="77777777" w:rsidR="00B27BEF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9E1392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913BA">
        <w:rPr>
          <w:rFonts w:ascii="Times New Roman" w:hAnsi="Times New Roman" w:cs="Times New Roman"/>
          <w:b/>
          <w:sz w:val="24"/>
          <w:szCs w:val="24"/>
        </w:rPr>
        <w:t xml:space="preserve">INTRODUCTION: </w:t>
      </w:r>
    </w:p>
    <w:p w14:paraId="2961ACF8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For our project we are interested in your experiences in facilitating care for patients with Medi-Cal insurance at [AMC].  The purpose is to identify areas where the health system can improve common issues that arise, from getting referrals all the way through scheduling and billing as part of a quality improvement initiative.  Your participation in this conversation is voluntary with no penalty if you decline or choose not to answer any of the questions.  If you agree to </w:t>
      </w:r>
      <w:proofErr w:type="gramStart"/>
      <w:r w:rsidRPr="00F913BA">
        <w:rPr>
          <w:rFonts w:ascii="Times New Roman" w:hAnsi="Times New Roman" w:cs="Times New Roman"/>
          <w:sz w:val="24"/>
          <w:szCs w:val="24"/>
        </w:rPr>
        <w:t>participate</w:t>
      </w:r>
      <w:proofErr w:type="gramEnd"/>
      <w:r w:rsidRPr="00F913BA">
        <w:rPr>
          <w:rFonts w:ascii="Times New Roman" w:hAnsi="Times New Roman" w:cs="Times New Roman"/>
          <w:sz w:val="24"/>
          <w:szCs w:val="24"/>
        </w:rPr>
        <w:t xml:space="preserve"> we will ask you to describe the ways you interact with the needs of Medi-Cal patients, your observations on barriers to having clinical visits at [AMC], and any suggestions you may have. It will take 20-30 minutes.</w:t>
      </w:r>
    </w:p>
    <w:p w14:paraId="23357359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>Your identity and personal information will not be disclosed, and our notes will not have your name attached. You may contact us if you have any questions.</w:t>
      </w:r>
    </w:p>
    <w:p w14:paraId="5496DB39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>Do you have any questions or would it be okay to begin?  To help us capture all your important stories, do you mind if we audio record our conversation?</w:t>
      </w:r>
    </w:p>
    <w:p w14:paraId="3A64F4E5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13D134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913BA">
        <w:rPr>
          <w:rFonts w:ascii="Times New Roman" w:hAnsi="Times New Roman" w:cs="Times New Roman"/>
          <w:b/>
          <w:sz w:val="24"/>
          <w:szCs w:val="24"/>
        </w:rPr>
        <w:t>QUESTIONS:</w:t>
      </w:r>
    </w:p>
    <w:p w14:paraId="694D93D3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13BA">
        <w:rPr>
          <w:rFonts w:ascii="Times New Roman" w:hAnsi="Times New Roman" w:cs="Times New Roman"/>
          <w:b/>
          <w:sz w:val="24"/>
          <w:szCs w:val="24"/>
          <w:u w:val="single"/>
        </w:rPr>
        <w:t xml:space="preserve">Information about interviewee &amp; general insurance knowledge: </w:t>
      </w:r>
    </w:p>
    <w:p w14:paraId="602D00FC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We’d like to hear about your role within our health system since you see how things really happen behind the scenes. What does your job typically entail?  </w:t>
      </w:r>
    </w:p>
    <w:p w14:paraId="398B9CA3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Optional follow up: </w:t>
      </w:r>
      <w:r w:rsidRPr="00F913BA">
        <w:rPr>
          <w:rFonts w:ascii="Times New Roman" w:hAnsi="Times New Roman" w:cs="Times New Roman"/>
          <w:sz w:val="24"/>
          <w:szCs w:val="24"/>
        </w:rPr>
        <w:t xml:space="preserve">What are the factors that drew you to this work? </w:t>
      </w:r>
    </w:p>
    <w:p w14:paraId="3C04F1EE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>Tell me what you know about patient insurance coverage and how it works?</w:t>
      </w:r>
    </w:p>
    <w:p w14:paraId="24C213B3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Probe: </w:t>
      </w:r>
      <w:r w:rsidRPr="00F913BA">
        <w:rPr>
          <w:rFonts w:ascii="Times New Roman" w:hAnsi="Times New Roman" w:cs="Times New Roman"/>
          <w:sz w:val="24"/>
          <w:szCs w:val="24"/>
        </w:rPr>
        <w:t xml:space="preserve">how do you find out? </w:t>
      </w:r>
    </w:p>
    <w:p w14:paraId="447A8482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>Tell me what you understand about the referral process itself?</w:t>
      </w:r>
    </w:p>
    <w:p w14:paraId="2B3A37D5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Probe: </w:t>
      </w:r>
      <w:r w:rsidRPr="00F913BA">
        <w:rPr>
          <w:rFonts w:ascii="Times New Roman" w:hAnsi="Times New Roman" w:cs="Times New Roman"/>
          <w:sz w:val="24"/>
          <w:szCs w:val="24"/>
        </w:rPr>
        <w:t xml:space="preserve">In what cases do you use the EMR or other means to find out the patient’s insurance? </w:t>
      </w:r>
    </w:p>
    <w:p w14:paraId="737CC097" w14:textId="77777777" w:rsidR="00B27BEF" w:rsidRPr="00F913BA" w:rsidRDefault="00B27BEF" w:rsidP="00B27BEF">
      <w:pPr>
        <w:pStyle w:val="ListParagraph"/>
        <w:shd w:val="clear" w:color="auto" w:fill="FFFFFF"/>
        <w:spacing w:line="240" w:lineRule="auto"/>
        <w:ind w:left="144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3F5555F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913BA">
        <w:rPr>
          <w:rFonts w:ascii="Times New Roman" w:hAnsi="Times New Roman" w:cs="Times New Roman"/>
          <w:b/>
          <w:sz w:val="24"/>
          <w:szCs w:val="24"/>
          <w:u w:val="single"/>
        </w:rPr>
        <w:t xml:space="preserve">Interviewee Medi-Cal knowledge and experience: </w:t>
      </w:r>
      <w:r w:rsidRPr="00F913B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5D8E25F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>How often and how deeply do you work with people with Medi-Cal insurance?</w:t>
      </w:r>
    </w:p>
    <w:p w14:paraId="2C712D94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>Tell me about your understanding of whether patients with Medi-Cal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 insurance are able to establish [primary and specialty] care at [AMC]?  </w:t>
      </w:r>
    </w:p>
    <w:p w14:paraId="0CEE6328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05EA796" w14:textId="77777777" w:rsidR="00B27BEF" w:rsidRPr="00F913BA" w:rsidRDefault="00B27BEF" w:rsidP="00B27BEF">
      <w:pPr>
        <w:shd w:val="clear" w:color="auto" w:fill="FFFFFF" w:themeFill="background1"/>
        <w:spacing w:line="240" w:lineRule="auto"/>
        <w:ind w:left="720"/>
        <w:rPr>
          <w:rFonts w:ascii="Times New Roman" w:hAnsi="Times New Roman" w:cs="Times New Roman"/>
          <w:bCs/>
          <w:sz w:val="24"/>
          <w:szCs w:val="24"/>
        </w:rPr>
      </w:pPr>
    </w:p>
    <w:p w14:paraId="3A4FE5DB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b/>
          <w:bCs/>
          <w:sz w:val="24"/>
          <w:szCs w:val="24"/>
          <w:u w:val="single"/>
        </w:rPr>
        <w:t>Clinic &amp; system level (contracting, referrals &amp; authorization):</w:t>
      </w:r>
      <w:r w:rsidRPr="00F913B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913BA">
        <w:rPr>
          <w:rFonts w:ascii="Times New Roman" w:hAnsi="Times New Roman" w:cs="Times New Roman"/>
          <w:sz w:val="24"/>
          <w:szCs w:val="24"/>
        </w:rPr>
        <w:t xml:space="preserve">For the next several questions, we’re really interested in hearing about the barriers and challenges you face in helping patients with Medi-Cal insurance get care at [AMC].  </w:t>
      </w:r>
    </w:p>
    <w:p w14:paraId="2631DD86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Think about the last patient with Medi-Cal you saw in your clinic or referred them to a specialist. Were there any hurdles with the referral or authorization in process? </w:t>
      </w:r>
    </w:p>
    <w:p w14:paraId="620C24C9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lastRenderedPageBreak/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 xml:space="preserve">Have these issues led to any delays in care, and if so, how did they impact the clinical outcomes?  </w:t>
      </w:r>
    </w:p>
    <w:p w14:paraId="06EC1B53" w14:textId="77777777" w:rsidR="00B27BEF" w:rsidRPr="00F913BA" w:rsidRDefault="00B27BEF" w:rsidP="00B27BEF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>How does this look different for patients with Medi-Cal fee-for-service versus managed care or HMO plans?</w:t>
      </w:r>
      <w:r w:rsidRPr="00F913BA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2AE0ECA3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>Do you have resources or certain people to go to if you have questions on how to handle problems that arise for your patients with Medi-Cal?</w:t>
      </w:r>
    </w:p>
    <w:p w14:paraId="11E2E682" w14:textId="77777777" w:rsidR="00B27BEF" w:rsidRPr="00F913BA" w:rsidRDefault="00B27BEF" w:rsidP="00B27BEF">
      <w:pPr>
        <w:pStyle w:val="ListParagraph"/>
        <w:numPr>
          <w:ilvl w:val="2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Alternative: </w:t>
      </w:r>
      <w:r w:rsidRPr="00F913BA">
        <w:rPr>
          <w:rFonts w:ascii="Times New Roman" w:hAnsi="Times New Roman" w:cs="Times New Roman"/>
          <w:sz w:val="24"/>
          <w:szCs w:val="24"/>
        </w:rPr>
        <w:t xml:space="preserve">How have you gained knowledge of how Medi-Cal works? Do you feel equipped to handle insurance issues that arise? </w:t>
      </w:r>
    </w:p>
    <w:p w14:paraId="48B1D308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 xml:space="preserve">In the last 6 months, was there a time where you were told by a [AMC] clinic that they would not take a patient due to their Medi-Cal insurance? </w:t>
      </w:r>
    </w:p>
    <w:p w14:paraId="68F9B085" w14:textId="77777777" w:rsidR="00B27BEF" w:rsidRPr="00F913BA" w:rsidRDefault="00B27BEF" w:rsidP="00B27BEF">
      <w:pPr>
        <w:pStyle w:val="ListParagraph"/>
        <w:numPr>
          <w:ilvl w:val="2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i/>
          <w:iCs/>
          <w:sz w:val="24"/>
          <w:szCs w:val="24"/>
        </w:rPr>
        <w:t xml:space="preserve">If yes: </w:t>
      </w:r>
      <w:r w:rsidRPr="00F913BA">
        <w:rPr>
          <w:rFonts w:ascii="Times New Roman" w:hAnsi="Times New Roman" w:cs="Times New Roman"/>
          <w:sz w:val="24"/>
          <w:szCs w:val="24"/>
        </w:rPr>
        <w:t>What type of Medi-Cal did the patient have</w:t>
      </w:r>
    </w:p>
    <w:p w14:paraId="4DF5DD9E" w14:textId="77777777" w:rsidR="00B27BEF" w:rsidRPr="00F913BA" w:rsidRDefault="00B27BEF" w:rsidP="00B27BEF">
      <w:pPr>
        <w:pStyle w:val="ListParagraph"/>
        <w:numPr>
          <w:ilvl w:val="3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iCs/>
          <w:sz w:val="24"/>
          <w:szCs w:val="24"/>
        </w:rPr>
        <w:t>What</w:t>
      </w:r>
      <w:r w:rsidRPr="00F913B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913BA">
        <w:rPr>
          <w:rFonts w:ascii="Times New Roman" w:hAnsi="Times New Roman" w:cs="Times New Roman"/>
          <w:sz w:val="24"/>
          <w:szCs w:val="24"/>
        </w:rPr>
        <w:t>were the reasons given for this?</w:t>
      </w:r>
    </w:p>
    <w:p w14:paraId="6C43E78A" w14:textId="77777777" w:rsidR="00B27BEF" w:rsidRPr="00F913BA" w:rsidRDefault="00B27BEF" w:rsidP="00B27BEF">
      <w:pPr>
        <w:pStyle w:val="ListParagraph"/>
        <w:numPr>
          <w:ilvl w:val="3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How do you think the patient impacted? </w:t>
      </w:r>
    </w:p>
    <w:p w14:paraId="04167D9E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iCs/>
          <w:sz w:val="24"/>
          <w:szCs w:val="24"/>
        </w:rPr>
        <w:t>W</w:t>
      </w:r>
      <w:r w:rsidRPr="00F913BA">
        <w:rPr>
          <w:rFonts w:ascii="Times New Roman" w:hAnsi="Times New Roman" w:cs="Times New Roman"/>
          <w:sz w:val="24"/>
          <w:szCs w:val="24"/>
        </w:rPr>
        <w:t xml:space="preserve">hat roadblocks do you commonly face </w:t>
      </w:r>
      <w:r w:rsidRPr="00F913BA">
        <w:rPr>
          <w:rFonts w:ascii="Times New Roman" w:hAnsi="Times New Roman" w:cs="Times New Roman"/>
          <w:b/>
          <w:bCs/>
          <w:sz w:val="24"/>
          <w:szCs w:val="24"/>
        </w:rPr>
        <w:t>internally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13BA">
        <w:rPr>
          <w:rFonts w:ascii="Times New Roman" w:hAnsi="Times New Roman" w:cs="Times New Roman"/>
          <w:sz w:val="24"/>
          <w:szCs w:val="24"/>
        </w:rPr>
        <w:t>within the systems at [AMC] in getting care for Medi-Cal patients?</w:t>
      </w:r>
    </w:p>
    <w:p w14:paraId="6DDDB9D6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i/>
          <w:iCs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sz w:val="24"/>
          <w:szCs w:val="24"/>
        </w:rPr>
        <w:t xml:space="preserve">What </w:t>
      </w:r>
      <w:r w:rsidRPr="00F913BA">
        <w:rPr>
          <w:rFonts w:ascii="Times New Roman" w:hAnsi="Times New Roman" w:cs="Times New Roman"/>
          <w:b/>
          <w:bCs/>
          <w:sz w:val="24"/>
          <w:szCs w:val="24"/>
        </w:rPr>
        <w:t>external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913BA">
        <w:rPr>
          <w:rFonts w:ascii="Times New Roman" w:hAnsi="Times New Roman" w:cs="Times New Roman"/>
          <w:sz w:val="24"/>
          <w:szCs w:val="24"/>
        </w:rPr>
        <w:t>roadblocks do you encounter in getting care for Medi-Cal patients, such as with Medi-Cal or with the Medi-Cal HMO groups?</w:t>
      </w:r>
    </w:p>
    <w:p w14:paraId="6E2F43B8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How do these challenges impact your clinic workflow? </w:t>
      </w:r>
    </w:p>
    <w:p w14:paraId="2645E926" w14:textId="77777777" w:rsidR="00B27BEF" w:rsidRPr="00F913BA" w:rsidRDefault="00B27BEF" w:rsidP="00B27BEF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Do you ever have to use workarounds to get Medi-Cal patients into the specialists or other outpatient services they need? </w:t>
      </w:r>
    </w:p>
    <w:p w14:paraId="630E21A8" w14:textId="77777777" w:rsidR="00B27BEF" w:rsidRPr="00F913BA" w:rsidRDefault="00B27BEF" w:rsidP="00B27BEF">
      <w:pPr>
        <w:numPr>
          <w:ilvl w:val="1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i/>
          <w:sz w:val="24"/>
          <w:szCs w:val="24"/>
        </w:rPr>
        <w:t xml:space="preserve">If yes: </w:t>
      </w:r>
      <w:r w:rsidRPr="00F913BA">
        <w:rPr>
          <w:rFonts w:ascii="Times New Roman" w:hAnsi="Times New Roman" w:cs="Times New Roman"/>
          <w:sz w:val="24"/>
          <w:szCs w:val="24"/>
        </w:rPr>
        <w:t>What does that look like?</w:t>
      </w:r>
    </w:p>
    <w:p w14:paraId="302E157B" w14:textId="77777777" w:rsidR="00B27BEF" w:rsidRPr="00F913BA" w:rsidRDefault="00B27BEF" w:rsidP="00B27BEF">
      <w:pPr>
        <w:shd w:val="clear" w:color="auto" w:fill="FFFFFF" w:themeFill="background1"/>
        <w:spacing w:line="24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</w:p>
    <w:p w14:paraId="72FAD54A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b/>
          <w:bCs/>
          <w:sz w:val="24"/>
          <w:szCs w:val="24"/>
          <w:u w:val="single"/>
        </w:rPr>
        <w:t>Provider &amp; Patient level (clinical encounter, communication):</w:t>
      </w:r>
      <w:r w:rsidRPr="00F913BA">
        <w:rPr>
          <w:rFonts w:ascii="Times New Roman" w:hAnsi="Times New Roman" w:cs="Times New Roman"/>
          <w:sz w:val="24"/>
          <w:szCs w:val="24"/>
        </w:rPr>
        <w:t xml:space="preserve"> For the next several questions, I’d like you to think of the recent patients with Medi-Cal that you cared for. [</w:t>
      </w:r>
      <w:r w:rsidRPr="00F913BA">
        <w:rPr>
          <w:rFonts w:ascii="Times New Roman" w:hAnsi="Times New Roman" w:cs="Times New Roman"/>
          <w:i/>
          <w:sz w:val="24"/>
          <w:szCs w:val="24"/>
        </w:rPr>
        <w:t>pause</w:t>
      </w:r>
      <w:r w:rsidRPr="00F913BA">
        <w:rPr>
          <w:rFonts w:ascii="Times New Roman" w:hAnsi="Times New Roman" w:cs="Times New Roman"/>
          <w:sz w:val="24"/>
          <w:szCs w:val="24"/>
        </w:rPr>
        <w:t xml:space="preserve">].  </w:t>
      </w:r>
    </w:p>
    <w:p w14:paraId="1BD56E46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Thinking about this patient, what went well during the clinic visit and what didn’t go well for that patient? </w:t>
      </w:r>
    </w:p>
    <w:p w14:paraId="65F4269B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i/>
          <w:sz w:val="24"/>
          <w:szCs w:val="24"/>
        </w:rPr>
        <w:t xml:space="preserve">Follow up: 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  Do you feel equipped to manage the full range of medical and social needs that come with these patients?  </w:t>
      </w:r>
    </w:p>
    <w:p w14:paraId="6279E478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Considering the location of your work, what do patients tell you about how accessible the clinic is in terms of things like transportation and parking? </w:t>
      </w:r>
    </w:p>
    <w:p w14:paraId="793EB977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Do you notice any different challenges in your role for patients whose primary language is not English? </w:t>
      </w:r>
    </w:p>
    <w:p w14:paraId="765DFD51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If you use MyChart to communicate with patients, what proportion of patients are using MyChart? </w:t>
      </w:r>
    </w:p>
    <w:p w14:paraId="0ECC0CA2" w14:textId="77777777" w:rsidR="00B27BEF" w:rsidRPr="00F913BA" w:rsidRDefault="00B27BEF" w:rsidP="00B27BEF">
      <w:pPr>
        <w:pStyle w:val="ListParagraph"/>
        <w:numPr>
          <w:ilvl w:val="1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i/>
          <w:sz w:val="24"/>
          <w:szCs w:val="24"/>
        </w:rPr>
        <w:t>Follow up</w:t>
      </w:r>
      <w:r w:rsidRPr="00F913BA">
        <w:rPr>
          <w:rFonts w:ascii="Times New Roman" w:hAnsi="Times New Roman" w:cs="Times New Roman"/>
          <w:bCs/>
          <w:sz w:val="24"/>
          <w:szCs w:val="24"/>
        </w:rPr>
        <w:t>: Do you notice any differences in MyChart use among patients with Medi-Cal compared to those with other types of insurance?</w:t>
      </w:r>
    </w:p>
    <w:p w14:paraId="450D4E3C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Any other challenges for patients come to mind from your vantage point? </w:t>
      </w:r>
    </w:p>
    <w:p w14:paraId="2A7F3428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D00ACA2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>How did they accrue Medi-Cal insurance knowledge?</w:t>
      </w:r>
    </w:p>
    <w:p w14:paraId="4DEBB557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How would you want to receive information and what gaps are most important? </w:t>
      </w:r>
    </w:p>
    <w:p w14:paraId="6698B96C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Cs/>
          <w:sz w:val="24"/>
          <w:szCs w:val="24"/>
        </w:rPr>
        <w:t xml:space="preserve">Should we ask about no-shows or cancellations? </w:t>
      </w:r>
    </w:p>
    <w:p w14:paraId="0C0E56E1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D27A5C5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0F3A9B" w14:textId="77777777" w:rsidR="00B27BEF" w:rsidRPr="00F913BA" w:rsidRDefault="00B27BEF" w:rsidP="00B27BE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913B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olutions and Insights: </w:t>
      </w:r>
      <w:r w:rsidRPr="00F913BA">
        <w:rPr>
          <w:rFonts w:ascii="Times New Roman" w:hAnsi="Times New Roman" w:cs="Times New Roman"/>
          <w:bCs/>
          <w:sz w:val="24"/>
          <w:szCs w:val="24"/>
        </w:rPr>
        <w:t xml:space="preserve">Let’s shift gears and discuss how we could make things better.  </w:t>
      </w:r>
    </w:p>
    <w:p w14:paraId="0447FD17" w14:textId="77777777" w:rsidR="00B27BEF" w:rsidRPr="00F913BA" w:rsidRDefault="00B27BEF" w:rsidP="00B27BEF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Could you describe some ways you are proud of the care we provide for patients with Medi-Cal? </w:t>
      </w:r>
    </w:p>
    <w:p w14:paraId="58C51859" w14:textId="77777777" w:rsidR="00B27BEF" w:rsidRPr="00F913BA" w:rsidRDefault="00B27BEF" w:rsidP="00B27BEF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913B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913BA">
        <w:rPr>
          <w:rFonts w:ascii="Times New Roman" w:hAnsi="Times New Roman" w:cs="Times New Roman"/>
          <w:iCs/>
          <w:sz w:val="24"/>
          <w:szCs w:val="24"/>
        </w:rPr>
        <w:t>H</w:t>
      </w:r>
      <w:r w:rsidRPr="00F913BA">
        <w:rPr>
          <w:rFonts w:ascii="Times New Roman" w:hAnsi="Times New Roman" w:cs="Times New Roman"/>
          <w:sz w:val="24"/>
          <w:szCs w:val="24"/>
        </w:rPr>
        <w:t xml:space="preserve">ow could [AMC] evolve to better care for patients with Medi-Cal? </w:t>
      </w:r>
    </w:p>
    <w:p w14:paraId="1C43E2A1" w14:textId="77777777" w:rsidR="00B27BEF" w:rsidRPr="00F913BA" w:rsidRDefault="00B27BEF" w:rsidP="00B27BEF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If you could tell the leaders of [AMC] anything, what would you tell them? </w:t>
      </w:r>
    </w:p>
    <w:p w14:paraId="7359FB39" w14:textId="77777777" w:rsidR="00B27BEF" w:rsidRPr="00F913BA" w:rsidRDefault="00B27BEF" w:rsidP="00B27BEF">
      <w:pPr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Anything else about your experience with Medi-Cal patients that you want to share? </w:t>
      </w:r>
    </w:p>
    <w:p w14:paraId="5E07B783" w14:textId="77777777" w:rsidR="00B27BEF" w:rsidRPr="00F913BA" w:rsidRDefault="00B27BEF" w:rsidP="00B27BEF">
      <w:pPr>
        <w:shd w:val="clear" w:color="auto" w:fill="FFFFFF" w:themeFill="background1"/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6917F587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913BA">
        <w:rPr>
          <w:rFonts w:ascii="Times New Roman" w:hAnsi="Times New Roman" w:cs="Times New Roman"/>
          <w:sz w:val="24"/>
          <w:szCs w:val="24"/>
        </w:rPr>
        <w:t xml:space="preserve">What you shared today is very valuable and thank you for your time. </w:t>
      </w:r>
      <w:r w:rsidRPr="00F913BA">
        <w:rPr>
          <w:rFonts w:ascii="Times New Roman" w:hAnsi="Times New Roman" w:cs="Times New Roman"/>
          <w:sz w:val="24"/>
          <w:szCs w:val="24"/>
        </w:rPr>
        <w:br/>
        <w:t xml:space="preserve">I will turn off the recording now. </w:t>
      </w:r>
    </w:p>
    <w:p w14:paraId="57332D2F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59488D" w14:textId="77777777" w:rsidR="00B27BEF" w:rsidRPr="00F913BA" w:rsidRDefault="00B27BEF" w:rsidP="00B27BEF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6711AB" w14:textId="1452BB55" w:rsidR="003B34C3" w:rsidRDefault="00B27BEF" w:rsidP="00B27BEF">
      <w:pPr>
        <w:shd w:val="clear" w:color="auto" w:fill="FFFFFF"/>
        <w:spacing w:line="240" w:lineRule="auto"/>
      </w:pPr>
      <w:r w:rsidRPr="00F913BA">
        <w:rPr>
          <w:rFonts w:ascii="Times New Roman" w:hAnsi="Times New Roman" w:cs="Times New Roman"/>
          <w:sz w:val="24"/>
          <w:szCs w:val="24"/>
        </w:rPr>
        <w:t xml:space="preserve">You are welcome to contact us if you have any questions, and do you give us permission to reach back out to you for more conversation or idea generation?  </w:t>
      </w:r>
    </w:p>
    <w:sectPr w:rsidR="00CE1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542C5"/>
    <w:multiLevelType w:val="hybridMultilevel"/>
    <w:tmpl w:val="CA20B4CC"/>
    <w:lvl w:ilvl="0" w:tplc="9FA05FEE">
      <w:start w:val="1"/>
      <w:numFmt w:val="decimal"/>
      <w:lvlText w:val="%1."/>
      <w:lvlJc w:val="left"/>
      <w:pPr>
        <w:ind w:left="720" w:hanging="360"/>
      </w:pPr>
      <w:rPr>
        <w:rFonts w:hint="default"/>
        <w:i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5297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BEF"/>
    <w:rsid w:val="00256C7F"/>
    <w:rsid w:val="003B34C3"/>
    <w:rsid w:val="005A617A"/>
    <w:rsid w:val="00B27BEF"/>
    <w:rsid w:val="00C005FE"/>
    <w:rsid w:val="00ED1EE4"/>
    <w:rsid w:val="00F4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E8921"/>
  <w15:chartTrackingRefBased/>
  <w15:docId w15:val="{C71E8869-8E78-4321-B008-841736AF0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BE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7BEF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1</Words>
  <Characters>4628</Characters>
  <Application>Microsoft Office Word</Application>
  <DocSecurity>4</DocSecurity>
  <Lines>38</Lines>
  <Paragraphs>10</Paragraphs>
  <ScaleCrop>false</ScaleCrop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aiz</dc:creator>
  <cp:keywords/>
  <dc:description/>
  <cp:lastModifiedBy>Jessica Faiz</cp:lastModifiedBy>
  <cp:revision>2</cp:revision>
  <dcterms:created xsi:type="dcterms:W3CDTF">2023-12-22T00:02:00Z</dcterms:created>
  <dcterms:modified xsi:type="dcterms:W3CDTF">2023-12-22T00:02:00Z</dcterms:modified>
</cp:coreProperties>
</file>